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9575E" w14:textId="67D8E112" w:rsidR="00084717" w:rsidRDefault="00084717" w:rsidP="00084717">
      <w:pPr>
        <w:rPr>
          <w:b/>
        </w:rPr>
      </w:pPr>
      <w:r>
        <w:rPr>
          <w:b/>
        </w:rPr>
        <w:t xml:space="preserve">Additional File </w:t>
      </w:r>
      <w:r w:rsidR="00916E0D">
        <w:rPr>
          <w:b/>
        </w:rPr>
        <w:t xml:space="preserve">2. </w:t>
      </w:r>
    </w:p>
    <w:p w14:paraId="79F9849E" w14:textId="77777777" w:rsidR="00084717" w:rsidRPr="00BA1941" w:rsidRDefault="00084717" w:rsidP="00084717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84717" w:rsidRPr="00B80C76" w14:paraId="46F96D88" w14:textId="77777777" w:rsidTr="004809A8">
        <w:tc>
          <w:tcPr>
            <w:tcW w:w="9360" w:type="dxa"/>
          </w:tcPr>
          <w:p w14:paraId="54D9EA2C" w14:textId="77777777" w:rsidR="00084717" w:rsidRPr="00B80C76" w:rsidRDefault="00084717" w:rsidP="004809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W w:w="9139" w:type="dxa"/>
        <w:tblLook w:val="04A0" w:firstRow="1" w:lastRow="0" w:firstColumn="1" w:lastColumn="0" w:noHBand="0" w:noVBand="1"/>
      </w:tblPr>
      <w:tblGrid>
        <w:gridCol w:w="1650"/>
        <w:gridCol w:w="2039"/>
        <w:gridCol w:w="1972"/>
        <w:gridCol w:w="937"/>
        <w:gridCol w:w="1707"/>
        <w:gridCol w:w="834"/>
      </w:tblGrid>
      <w:tr w:rsidR="00916E0D" w:rsidRPr="00B80C76" w14:paraId="3A80ADC5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74A" w14:textId="77777777" w:rsidR="00916E0D" w:rsidRPr="00B80C76" w:rsidRDefault="00916E0D" w:rsidP="004809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821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1C74F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7FC24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</w:tr>
      <w:tr w:rsidR="00916E0D" w:rsidRPr="00B80C76" w14:paraId="30D4CD30" w14:textId="77777777" w:rsidTr="00916E0D">
        <w:trPr>
          <w:trHeight w:val="290"/>
        </w:trPr>
        <w:tc>
          <w:tcPr>
            <w:tcW w:w="3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73D59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976EB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3EB50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74303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2B9F6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916E0D" w:rsidRPr="00B80C76" w14:paraId="279FEDBE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07477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0E4C1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48CC3" w14:textId="33DF7234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0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90E14" w14:textId="1ED1F4F0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DC4D8" w14:textId="045756F1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.01 - 1.1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5796B" w14:textId="19585CB0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916E0D" w:rsidRPr="00B80C76" w14:paraId="229EA0BB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04CC5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DE4A1" w14:textId="7D8B37D9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8BDC5" w14:textId="3E4AF3C2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 (0.66 - 36.4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4FAC5" w14:textId="13BDD82D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526FD" w14:textId="2082513D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 (0.6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5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5A66E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</w:t>
            </w:r>
          </w:p>
        </w:tc>
      </w:tr>
      <w:tr w:rsidR="00916E0D" w:rsidRPr="00B80C76" w14:paraId="5B7D2E60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8E673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D8C51" w14:textId="0D862AC9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er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n-Smoker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CBE4B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0.68 - 3.57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D05EF" w14:textId="529A75F1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34796EA0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3195D0EF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6E0D" w:rsidRPr="00B80C76" w14:paraId="7FE68354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8F2A3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14849" w14:textId="7A319D1E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ECFBE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 (1.38 - 6.87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480D8" w14:textId="702ABB01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FA9A0" w14:textId="427367B4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25 - 6.2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B19B7" w14:textId="605E365C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916E0D" w:rsidRPr="00B80C76" w14:paraId="0F31B122" w14:textId="77777777" w:rsidTr="00916E0D">
        <w:trPr>
          <w:trHeight w:val="290"/>
        </w:trPr>
        <w:tc>
          <w:tcPr>
            <w:tcW w:w="16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9257A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it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F8BD2" w14:textId="789049A0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3AA3E" w14:textId="7D926482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06 - 3.7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6D3C8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63A76F87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296E8003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6E0D" w:rsidRPr="00B80C76" w14:paraId="3DC7FB64" w14:textId="77777777" w:rsidTr="00916E0D">
        <w:trPr>
          <w:trHeight w:val="290"/>
        </w:trPr>
        <w:tc>
          <w:tcPr>
            <w:tcW w:w="1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65281E" w14:textId="77777777" w:rsidR="00916E0D" w:rsidRPr="00B80C76" w:rsidRDefault="00916E0D" w:rsidP="004809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0B44E" w14:textId="7E5DCDBB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nsil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1F106" w14:textId="7426D2B9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31 - 1.57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84F7D" w14:textId="32551019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4EAE6638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13945D32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6E0D" w:rsidRPr="00B80C76" w14:paraId="2CE5BA7F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3F5F5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F8E8B" w14:textId="5EE2656C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2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0-T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C62D5" w14:textId="106EFB05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9 - 2.1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8546D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3F0BCBA4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42901796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6E0D" w:rsidRPr="00B80C76" w14:paraId="61827012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06E49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39952" w14:textId="7BC1051E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2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0-N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DBE7A" w14:textId="0CA0B361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9 - 2.9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10013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7F0CA3C1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22F30E90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16E0D" w:rsidRPr="00B80C76" w14:paraId="603D4266" w14:textId="77777777" w:rsidTr="00916E0D">
        <w:trPr>
          <w:trHeight w:val="290"/>
        </w:trPr>
        <w:tc>
          <w:tcPr>
            <w:tcW w:w="16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2407F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13FCC" w14:textId="45271FCD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ve 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95206" w14:textId="5A4EDF1B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3837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1.2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C6CA6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0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6AB0E62F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808080"/>
            <w:noWrap/>
            <w:vAlign w:val="bottom"/>
            <w:hideMark/>
          </w:tcPr>
          <w:p w14:paraId="1F7B822A" w14:textId="77777777" w:rsidR="00916E0D" w:rsidRPr="00B80C76" w:rsidRDefault="00916E0D" w:rsidP="004809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C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76345C1" w14:textId="77777777" w:rsidR="0050146B" w:rsidRDefault="0050146B"/>
    <w:sectPr w:rsidR="00501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17"/>
    <w:rsid w:val="00084717"/>
    <w:rsid w:val="003837ED"/>
    <w:rsid w:val="0050146B"/>
    <w:rsid w:val="0091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3E635"/>
  <w15:chartTrackingRefBased/>
  <w15:docId w15:val="{30762D3F-66DE-4A7F-AC43-73676A53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717"/>
    <w:pPr>
      <w:spacing w:after="0" w:line="240" w:lineRule="auto"/>
    </w:pPr>
    <w:rPr>
      <w:rFonts w:asciiTheme="minorHAnsi" w:eastAsiaTheme="minorEastAsia" w:hAnsiTheme="minorHAnsi" w:cstheme="minorBidi"/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 Gravio</dc:creator>
  <cp:keywords/>
  <dc:description/>
  <cp:lastModifiedBy>Eric Di Gravio</cp:lastModifiedBy>
  <cp:revision>3</cp:revision>
  <dcterms:created xsi:type="dcterms:W3CDTF">2020-09-21T21:04:00Z</dcterms:created>
  <dcterms:modified xsi:type="dcterms:W3CDTF">2020-11-04T01:52:00Z</dcterms:modified>
</cp:coreProperties>
</file>